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  <w:szCs w:val="24"/>
          <w:vertAlign w:val="superscript"/>
        </w:rPr>
      </w:pPr>
      <w:r>
        <w:rPr>
          <w:b/>
          <w:sz w:val="24"/>
          <w:szCs w:val="24"/>
          <w:vertAlign w:val="superscript"/>
        </w:rPr>
        <w:t>Additional file 1: Table S1 GxE Variance contribution of erythrocyte n-3 polyunsaturated fatty acids to HOMA-IR1</w:t>
      </w:r>
    </w:p>
    <w:tbl>
      <w:tblPr>
        <w:tblW w:w="11402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3"/>
        <w:gridCol w:w="850"/>
        <w:gridCol w:w="851"/>
        <w:gridCol w:w="850"/>
        <w:gridCol w:w="851"/>
        <w:gridCol w:w="1275"/>
        <w:gridCol w:w="567"/>
        <w:gridCol w:w="1418"/>
        <w:gridCol w:w="709"/>
        <w:gridCol w:w="1478"/>
      </w:tblGrid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factor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/>
                <w:i/>
                <w:color w:val="000000"/>
                <w:sz w:val="20"/>
              </w:rPr>
              <w:t>P-</w:t>
            </w:r>
            <w:r>
              <w:rPr>
                <w:rFonts w:eastAsia="Times New Roman"/>
                <w:color w:val="000000"/>
                <w:sz w:val="20"/>
              </w:rPr>
              <w:t xml:space="preserve">nominal (gxe) 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x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)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xe) (95%CI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+gxe) (95%CI)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3 PUF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9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0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6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6 (0.16, 35.0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9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5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5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8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1 (6.85, 51.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6 PUF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2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4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2.1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1.8 (9.36, 54.2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n-6/ n-3 PUF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5 (2.25, 36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5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.2 (1.66, 46.7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PA+D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9 (2.04, 35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8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1.3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2 (2.34, 36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6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2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1.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7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5 (2.45, 3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4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6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7.1 (5.25, 49.0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EP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5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4 (2.15, 3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2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6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.5 (2.16, 46.8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P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3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2.8 (</w:t>
            </w:r>
            <w:r>
              <w:rPr>
                <w:rFonts w:cs="SimSun;宋体" w:ascii="SimSun;宋体" w:hAnsi="SimSun;宋体"/>
                <w:b/>
                <w:color w:val="000000"/>
                <w:sz w:val="20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</w:rPr>
              <w:t>, 30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9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26.5 (</w:t>
            </w:r>
            <w:r>
              <w:rPr>
                <w:rFonts w:cs="SimSun;宋体" w:ascii="SimSun;宋体" w:hAnsi="SimSun;宋体"/>
                <w:b/>
                <w:color w:val="000000"/>
                <w:sz w:val="20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</w:rPr>
              <w:t>, 55.7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4.9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39.4 (15.9, 62.9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A/ (EPA+DH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9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1 (3.4, 13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0.3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.5 (2.55, 46.5)</w:t>
            </w:r>
          </w:p>
        </w:tc>
      </w:tr>
      <w:tr>
        <w:trPr>
          <w:trHeight w:val="300" w:hRule="atLeast"/>
        </w:trPr>
        <w:tc>
          <w:tcPr>
            <w:tcW w:w="156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A/ EP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9 (2.06, 37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4)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2.5)</w:t>
            </w:r>
          </w:p>
        </w:tc>
      </w:tr>
      <w:tr>
        <w:trPr>
          <w:trHeight w:val="300" w:hRule="atLeast"/>
        </w:trPr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A/ DHA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1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7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3 (4.44, 38.2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6.3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4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3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2.9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Without GxE: phenotypic variance of HOMA-IR, Vp=0.0056 (0.0003), Vg=0.0013 (0.0004),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=23.4% (7.7%), </w:t>
      </w:r>
      <w:r>
        <w:rPr>
          <w:i/>
          <w:sz w:val="20"/>
        </w:rPr>
        <w:t>P</w:t>
      </w:r>
      <w:r>
        <w:rPr>
          <w:sz w:val="20"/>
        </w:rPr>
        <w:t>-value (g)=0.0004. PUFA, polyunsaturated fatty acid; DHA, docosahexaenoic acid; EPA, eicosapentaenoic acid; DPA, docosapentaenoic acid; ALA, alpha -linolenic acid; AA, arachidonic acid;Vg, additive genetic variance; V(gxe), variance contributed by GxE interaction; SE, standard error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, additive genetic heritability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xe), heritability explained by GxE interaction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+gxe), total heritability. </w:t>
      </w:r>
      <w:r>
        <w:rPr>
          <w:sz w:val="20"/>
        </w:rPr>
        <w:t>GxE heritability was calculated as the GxE variance divided by the total phenotypic varianc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sz w:val="20"/>
          <w:vertAlign w:val="superscript"/>
        </w:rPr>
        <w:t>2</w:t>
      </w:r>
      <w:r>
        <w:rPr>
          <w:i/>
          <w:sz w:val="20"/>
        </w:rPr>
        <w:t xml:space="preserve"> P</w:t>
      </w:r>
      <w:r>
        <w:rPr>
          <w:sz w:val="20"/>
        </w:rPr>
        <w:t>-value (gxe) of GxE interaction was adjusted for age, sex, body mass index, study center, energy intake, kinship, and population structur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b/>
          <w:sz w:val="24"/>
          <w:szCs w:val="24"/>
          <w:vertAlign w:val="superscript"/>
        </w:rPr>
        <w:t>Additional file 1: Table S2 GxE Variance contribution of erythrocyte n-3 polyunsaturated fatty acids to fasting insulin</w:t>
      </w:r>
      <w:r>
        <w:rPr/>
        <w:t>1</w:t>
      </w:r>
    </w:p>
    <w:tbl>
      <w:tblPr>
        <w:tblW w:w="11058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851"/>
        <w:gridCol w:w="850"/>
        <w:gridCol w:w="851"/>
        <w:gridCol w:w="850"/>
        <w:gridCol w:w="1276"/>
        <w:gridCol w:w="567"/>
        <w:gridCol w:w="1276"/>
        <w:gridCol w:w="567"/>
        <w:gridCol w:w="1276"/>
      </w:tblGrid>
      <w:tr>
        <w:trPr>
          <w:trHeight w:val="285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factor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/>
                <w:i/>
                <w:color w:val="000000"/>
                <w:sz w:val="20"/>
              </w:rPr>
              <w:t>P-</w:t>
            </w:r>
            <w:r>
              <w:rPr>
                <w:rFonts w:eastAsia="Times New Roman"/>
                <w:color w:val="000000"/>
                <w:sz w:val="20"/>
              </w:rPr>
              <w:t xml:space="preserve">nominal (gxe) 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x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)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xe)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+gxe) (95%CI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3 PUF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1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8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8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1 (6.17, 52.0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6 PUF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7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5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8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0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9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2.2 (9.46, 54.9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n-6/ n-3 PUF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4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.3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1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8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0.6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PA+D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2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8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8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8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4.5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3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5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0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7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3.5 (1.25, 45.7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EP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3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5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3.5 (0.76, 46.2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D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4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6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8.6 (</w:t>
            </w:r>
            <w:r>
              <w:rPr>
                <w:rFonts w:cs="SimSun;宋体" w:ascii="SimSun;宋体" w:hAnsi="SimSun;宋体"/>
                <w:b/>
                <w:color w:val="000000"/>
                <w:sz w:val="20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</w:rPr>
              <w:t>, 25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24.3 (</w:t>
            </w:r>
            <w:r>
              <w:rPr>
                <w:rFonts w:cs="SimSun;宋体" w:ascii="SimSun;宋体" w:hAnsi="SimSun;宋体"/>
                <w:b/>
                <w:color w:val="000000"/>
                <w:sz w:val="20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</w:rPr>
              <w:t>, 53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32.9 (9.87, 55.9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A/ (EPA+DH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0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A/ E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3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1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A/ DHA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6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1.3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27.6, 27.6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6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6.7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Without GxE: phenotypic variance of fasting insulin, Vp=0.0026 (0.0001), Vg=0.0004 (0.0002),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=17.3% (7.4%), </w:t>
      </w:r>
      <w:r>
        <w:rPr>
          <w:i/>
          <w:sz w:val="20"/>
        </w:rPr>
        <w:t>P</w:t>
      </w:r>
      <w:r>
        <w:rPr>
          <w:sz w:val="20"/>
        </w:rPr>
        <w:t>-value (g)=0.005. PUFA, polyunsaturated fatty acid; DHA, docosahexaenoic acid; EPA, eicosapentaenoic acid; DPA, docosapentaenoic acid; ALA, alpha -linolenic acid; AA, arachidonic acid;Vg, additive genetic variance; V(gxe), variance contributed by GxE interaction; SE, standard error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, additive genetic heritability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xe), heritability explained by GxE interaction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+gxe), total heritability. </w:t>
      </w:r>
      <w:r>
        <w:rPr>
          <w:sz w:val="20"/>
        </w:rPr>
        <w:t>GxE heritability was calculated as the GxE variance divided by the total phenotypic varianc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sz w:val="20"/>
          <w:vertAlign w:val="superscript"/>
        </w:rPr>
        <w:t>2</w:t>
      </w:r>
      <w:r>
        <w:rPr>
          <w:i/>
          <w:sz w:val="20"/>
        </w:rPr>
        <w:t xml:space="preserve"> P</w:t>
      </w:r>
      <w:r>
        <w:rPr>
          <w:sz w:val="20"/>
        </w:rPr>
        <w:t>-value (gxe) of GxE interaction was adjusted for age, sex, body mass index, study center, energy intake, kinship, and population structur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b/>
          <w:sz w:val="24"/>
          <w:szCs w:val="24"/>
          <w:vertAlign w:val="superscript"/>
        </w:rPr>
        <w:t>Additional file 1: Table S3 GxE Variance contribution of erythrocyte n-3 polyunsaturated fatty acids to fasting glucose</w:t>
      </w:r>
      <w:r>
        <w:rPr/>
        <w:t>1</w:t>
      </w:r>
    </w:p>
    <w:tbl>
      <w:tblPr>
        <w:tblW w:w="11483" w:type="dxa"/>
        <w:jc w:val="left"/>
        <w:tblInd w:w="-14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992"/>
        <w:gridCol w:w="851"/>
        <w:gridCol w:w="850"/>
        <w:gridCol w:w="851"/>
        <w:gridCol w:w="850"/>
        <w:gridCol w:w="1276"/>
        <w:gridCol w:w="567"/>
        <w:gridCol w:w="1418"/>
        <w:gridCol w:w="708"/>
        <w:gridCol w:w="1418"/>
      </w:tblGrid>
      <w:tr>
        <w:trPr>
          <w:trHeight w:val="190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factor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/>
                <w:i/>
                <w:color w:val="000000"/>
                <w:sz w:val="20"/>
              </w:rPr>
              <w:t>P-</w:t>
            </w:r>
            <w:r>
              <w:rPr>
                <w:rFonts w:eastAsia="Times New Roman"/>
                <w:color w:val="000000"/>
                <w:sz w:val="20"/>
              </w:rPr>
              <w:t xml:space="preserve">nominal (gxe) 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x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)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xe) (95%CI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+gxe) (95%CI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3 PUF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8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202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3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1 (0.85, 35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3.8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0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1.9 (0.14, 43.7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6 PUF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7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7 (2.65, 36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6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1.4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n-6/ n-3 PUF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2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2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2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93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7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.3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4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4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1.3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9.7 (7.75, 51.7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PA+D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4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98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2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5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1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3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5.5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5.5 (4.04, 47.0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41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8 (1.75, 35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8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0.9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H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8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11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1 (0.24, 34.0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1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5.8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6.2 (4.44, 48.0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EP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5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05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5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4 (2.15, 36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6.1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9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41.1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65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94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7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3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7.4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6.7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8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A/ (EPA+DHA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45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3076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929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49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3.1 (</w:t>
            </w:r>
            <w:r>
              <w:rPr>
                <w:rFonts w:cs="SimSun;宋体" w:ascii="SimSun;宋体" w:hAnsi="SimSun;宋体"/>
                <w:b/>
                <w:color w:val="000000"/>
                <w:sz w:val="20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</w:rPr>
              <w:t>, 30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27.0 (-1.03, 55.0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4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40.2 (17.6, 62.8)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A/ EPA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3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8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313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8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6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7.2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4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1.9)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2.6 (0.55, 44.7)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A/ DHA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615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99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39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444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8.0 (1.34, 34.7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7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2.5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24.9 (3.83, 46.0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Without GxE: phenotypic variance of fasting glucose, Vp=3.41 (0.17), Vg=0.70 (0.27),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=20.6% (7.6%), </w:t>
      </w:r>
      <w:r>
        <w:rPr>
          <w:i/>
          <w:sz w:val="20"/>
        </w:rPr>
        <w:t>P</w:t>
      </w:r>
      <w:r>
        <w:rPr>
          <w:sz w:val="20"/>
        </w:rPr>
        <w:t>-value (g)=0.002. PUFA, polyunsaturated fatty acid; DHA, docosahexaenoic acid; EPA, eicosapentaenoic acid; DPA, docosapentaenoic acid; ALA, alpha -linolenic acid; AA, arachidonic acid;Vg, additive genetic variance; V(gxe), variance contributed by GxE interaction; SE, standard error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, additive genetic heritability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xe), heritability explained by GxE interaction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+gxe), total heritability. </w:t>
      </w:r>
      <w:r>
        <w:rPr>
          <w:sz w:val="20"/>
        </w:rPr>
        <w:t>GxE heritability was calculated as the GxE variance divided by the total phenotypic varianc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sz w:val="20"/>
          <w:vertAlign w:val="superscript"/>
        </w:rPr>
        <w:t>2</w:t>
      </w:r>
      <w:r>
        <w:rPr>
          <w:i/>
          <w:sz w:val="20"/>
        </w:rPr>
        <w:t xml:space="preserve"> P</w:t>
      </w:r>
      <w:r>
        <w:rPr>
          <w:sz w:val="20"/>
        </w:rPr>
        <w:t>-value (gxe) of GxE interaction was adjusted for age, sex, body mass index, study center, energy intake, kinship, and population structur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>
          <w:b/>
          <w:sz w:val="24"/>
          <w:szCs w:val="24"/>
          <w:vertAlign w:val="superscript"/>
        </w:rPr>
        <w:t>Additional file 1: Table S4 GxE Variance contribution of erythrocyte n-3 polyunsaturated fatty acids to adiponectin</w:t>
      </w:r>
      <w:r>
        <w:rPr/>
        <w:t>1</w:t>
      </w:r>
    </w:p>
    <w:tbl>
      <w:tblPr>
        <w:tblW w:w="11381" w:type="dxa"/>
        <w:jc w:val="left"/>
        <w:tblInd w:w="-15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993"/>
        <w:gridCol w:w="850"/>
        <w:gridCol w:w="851"/>
        <w:gridCol w:w="850"/>
        <w:gridCol w:w="851"/>
        <w:gridCol w:w="1134"/>
        <w:gridCol w:w="567"/>
        <w:gridCol w:w="1275"/>
        <w:gridCol w:w="567"/>
        <w:gridCol w:w="1742"/>
      </w:tblGrid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 factor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i/>
                <w:i/>
                <w:color w:val="000000"/>
                <w:sz w:val="20"/>
              </w:rPr>
            </w:pPr>
            <w:r>
              <w:rPr>
                <w:rFonts w:eastAsia="Times New Roman"/>
                <w:i/>
                <w:color w:val="000000"/>
                <w:sz w:val="20"/>
              </w:rPr>
              <w:t>P-</w:t>
            </w:r>
            <w:r>
              <w:rPr>
                <w:rFonts w:eastAsia="Times New Roman"/>
                <w:color w:val="000000"/>
                <w:sz w:val="20"/>
              </w:rPr>
              <w:t xml:space="preserve">nominal (gxe) 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Vgx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)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xe) (95%CI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SE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h</w:t>
            </w:r>
            <w:r>
              <w:rPr>
                <w:rFonts w:eastAsia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eastAsia="Times New Roman"/>
                <w:color w:val="000000"/>
                <w:sz w:val="20"/>
              </w:rPr>
              <w:t>(g+gxe) (95%CI)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3 PUFA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229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18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4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3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3 (31.2, 65.4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9.6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4.5)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7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.9 (36.9, 78.9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Total n-6 PUF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2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9 (32.6, 65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4.9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7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9 (28.3, 69.5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n-6/ n-3 PUF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9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0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3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6.7 (29.6, 63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7.8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2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8.6 (37.1, 80.1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EPA+D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6 (31.7, 65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5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6 (27.6, 69.6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L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14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2 (30.8, 65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4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6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2 (27.1, 69.3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H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15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7.9 (30.7, 65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5.7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3.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7.9 (26.4, 69.4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EPA 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8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07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7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5.8 (29.1, 62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.4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8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1.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61.3 (41.4, 81.2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DP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5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19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3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7 (31.8, 65.6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24.1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8.7 (28.2, 69.2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AA/ (EPA+DHA)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0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5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68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4.8 (27.4, 62.2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5.0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9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9.8 (38.9, 80.7)</w:t>
            </w:r>
          </w:p>
        </w:tc>
      </w:tr>
      <w:tr>
        <w:trPr>
          <w:trHeight w:val="300" w:hRule="atLeast"/>
        </w:trPr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AA/ EPA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5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2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4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72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0.0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44.4 (27.3, 61.5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8.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6.0 (</w:t>
            </w:r>
            <w:r>
              <w:rPr>
                <w:rFonts w:cs="SimSun;宋体" w:ascii="SimSun;宋体" w:hAnsi="SimSun;宋体"/>
                <w:b/>
                <w:color w:val="000000"/>
                <w:sz w:val="20"/>
              </w:rPr>
              <w:t>0</w:t>
            </w:r>
            <w:r>
              <w:rPr>
                <w:rFonts w:eastAsia="Times New Roman"/>
                <w:b/>
                <w:color w:val="000000"/>
                <w:sz w:val="20"/>
              </w:rPr>
              <w:t>, 38.3)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11.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jc w:val="left"/>
              <w:rPr>
                <w:rFonts w:eastAsia="Times New Roman"/>
                <w:b/>
                <w:b/>
                <w:color w:val="000000"/>
                <w:sz w:val="20"/>
              </w:rPr>
            </w:pPr>
            <w:r>
              <w:rPr>
                <w:rFonts w:eastAsia="Times New Roman"/>
                <w:b/>
                <w:color w:val="000000"/>
                <w:sz w:val="20"/>
              </w:rPr>
              <w:t>60.4 (40.7, 80.1)</w:t>
            </w:r>
          </w:p>
        </w:tc>
      </w:tr>
      <w:tr>
        <w:trPr>
          <w:trHeight w:val="300" w:hRule="atLeast"/>
        </w:trPr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 xml:space="preserve">AA/ DHA 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17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20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5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4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0.005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46.3 (29.1, 63.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8.8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0.9 (</w:t>
            </w:r>
            <w:r>
              <w:rPr>
                <w:rFonts w:cs="SimSun;宋体" w:ascii="SimSun;宋体" w:hAnsi="SimSun;宋体"/>
                <w:color w:val="000000"/>
                <w:sz w:val="20"/>
              </w:rPr>
              <w:t>0</w:t>
            </w:r>
            <w:r>
              <w:rPr>
                <w:rFonts w:eastAsia="Times New Roman"/>
                <w:color w:val="000000"/>
                <w:sz w:val="20"/>
              </w:rPr>
              <w:t>, 35.0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12.3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20"/>
              </w:rPr>
            </w:pPr>
            <w:r>
              <w:rPr>
                <w:rFonts w:eastAsia="Times New Roman"/>
                <w:color w:val="000000"/>
                <w:sz w:val="20"/>
              </w:rPr>
              <w:t>57.2 (36.5, 77.9)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>
          <w:sz w:val="20"/>
        </w:rPr>
      </w:pPr>
      <w:r>
        <w:rPr>
          <w:sz w:val="20"/>
          <w:vertAlign w:val="superscript"/>
        </w:rPr>
        <w:t>1</w:t>
      </w:r>
      <w:r>
        <w:rPr>
          <w:sz w:val="20"/>
        </w:rPr>
        <w:t>Without GxE: phenotypic variance of adiponectin, Vp=0.045 (0.002), Vg=0.021 (0.004),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=47.5% (7.6%), </w:t>
      </w:r>
      <w:r>
        <w:rPr>
          <w:i/>
          <w:sz w:val="20"/>
        </w:rPr>
        <w:t>P</w:t>
      </w:r>
      <w:r>
        <w:rPr>
          <w:sz w:val="20"/>
        </w:rPr>
        <w:t>-value (g)=4.5E-13. PUFA, polyunsaturated fatty acid; DHA, docosahexaenoic acid; EPA, eicosapentaenoic acid; DPA, docosapentaenoic acid; ALA, alpha -linolenic acid; AA, arachidonic acid;Vg, additive genetic variance; V(gxe), variance contributed by GxE interaction; SE, standard error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), additive genetic heritability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xe), heritability explained by GxE interaction; h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(g+gxe), total heritability. </w:t>
      </w:r>
      <w:r>
        <w:rPr>
          <w:sz w:val="20"/>
        </w:rPr>
        <w:t>GxE heritability was calculated as the GxE variance divided by the total phenotypic varianc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sz w:val="20"/>
          <w:vertAlign w:val="superscript"/>
        </w:rPr>
        <w:t>2</w:t>
      </w:r>
      <w:r>
        <w:rPr>
          <w:i/>
          <w:sz w:val="20"/>
        </w:rPr>
        <w:t xml:space="preserve"> P</w:t>
      </w:r>
      <w:r>
        <w:rPr>
          <w:sz w:val="20"/>
        </w:rPr>
        <w:t>-value (gxe) of GxE interaction was adjusted for age, sex, body mass index, study center, energy intake, kinship, and population structure.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6T01:21:00Z</dcterms:created>
  <dc:creator>Jusheng</dc:creator>
  <dc:description/>
  <cp:keywords/>
  <dc:language>en-US</dc:language>
  <cp:lastModifiedBy>aragay</cp:lastModifiedBy>
  <dcterms:modified xsi:type="dcterms:W3CDTF">2014-09-10T22:3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